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C76" w:rsidRPr="00ED3074" w:rsidRDefault="00AA173F" w:rsidP="007B52D2">
      <w:pPr>
        <w:adjustRightInd w:val="0"/>
        <w:snapToGrid w:val="0"/>
        <w:ind w:leftChars="-295" w:left="-708" w:firstLineChars="58" w:firstLine="139"/>
        <w:rPr>
          <w:b/>
          <w:lang w:eastAsia="zh-TW"/>
        </w:rPr>
      </w:pPr>
      <w:r>
        <w:rPr>
          <w:rFonts w:hint="eastAsia"/>
          <w:b/>
          <w:lang w:eastAsia="zh-TW"/>
        </w:rPr>
        <w:t xml:space="preserve">S3 </w:t>
      </w:r>
      <w:r w:rsidR="004F1C76" w:rsidRPr="00D21A05">
        <w:rPr>
          <w:b/>
          <w:lang w:eastAsia="zh-TW"/>
        </w:rPr>
        <w:t>Appendix</w:t>
      </w:r>
      <w:bookmarkStart w:id="0" w:name="_GoBack"/>
      <w:bookmarkEnd w:id="0"/>
      <w:r w:rsidR="004F1C76" w:rsidRPr="00D21A05">
        <w:rPr>
          <w:b/>
          <w:lang w:eastAsia="zh-TW"/>
        </w:rPr>
        <w:t xml:space="preserve">. </w:t>
      </w:r>
      <w:r w:rsidR="004F1C76" w:rsidRPr="00ED3074">
        <w:rPr>
          <w:b/>
          <w:lang w:eastAsia="zh-TW"/>
        </w:rPr>
        <w:t>Questionnaire</w:t>
      </w:r>
      <w:r w:rsidR="004F1C76" w:rsidRPr="00ED3074">
        <w:rPr>
          <w:b/>
        </w:rPr>
        <w:t xml:space="preserve"> </w:t>
      </w:r>
      <w:r w:rsidR="004F1C76" w:rsidRPr="00ED3074">
        <w:rPr>
          <w:rFonts w:hint="eastAsia"/>
          <w:b/>
          <w:lang w:eastAsia="zh-TW"/>
        </w:rPr>
        <w:t xml:space="preserve">of </w:t>
      </w:r>
      <w:r w:rsidR="004F1C76" w:rsidRPr="00ED3074">
        <w:rPr>
          <w:b/>
        </w:rPr>
        <w:t>Developmental Disregard</w:t>
      </w:r>
      <w:r w:rsidR="004F1C76" w:rsidRPr="00ED3074">
        <w:rPr>
          <w:rFonts w:hint="eastAsia"/>
          <w:b/>
          <w:lang w:eastAsia="zh-TW"/>
        </w:rPr>
        <w:t xml:space="preserve"> (QDD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641"/>
        <w:gridCol w:w="5954"/>
        <w:gridCol w:w="1495"/>
        <w:gridCol w:w="1481"/>
      </w:tblGrid>
      <w:tr w:rsidR="004F1C76" w:rsidRPr="00D21A05" w:rsidTr="00985C29">
        <w:trPr>
          <w:trHeight w:val="51"/>
          <w:jc w:val="center"/>
        </w:trPr>
        <w:tc>
          <w:tcPr>
            <w:tcW w:w="6595" w:type="dxa"/>
            <w:gridSpan w:val="2"/>
            <w:shd w:val="clear" w:color="auto" w:fill="D9D9D9" w:themeFill="background1" w:themeFillShade="D9"/>
          </w:tcPr>
          <w:p w:rsidR="004F1C76" w:rsidRPr="00D21A05" w:rsidRDefault="004F1C76" w:rsidP="00985C29">
            <w:pPr>
              <w:adjustRightInd w:val="0"/>
              <w:snapToGrid w:val="0"/>
            </w:pPr>
            <w:r w:rsidRPr="00D21A05">
              <w:rPr>
                <w:b/>
                <w:lang w:eastAsia="zh-TW"/>
              </w:rPr>
              <w:t>Items</w:t>
            </w:r>
          </w:p>
        </w:tc>
        <w:tc>
          <w:tcPr>
            <w:tcW w:w="1495" w:type="dxa"/>
            <w:shd w:val="clear" w:color="auto" w:fill="D9D9D9" w:themeFill="background1" w:themeFillShade="D9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center"/>
              <w:rPr>
                <w:b/>
              </w:rPr>
            </w:pPr>
            <w:r w:rsidRPr="00D21A05">
              <w:rPr>
                <w:b/>
              </w:rPr>
              <w:t>How Often</w:t>
            </w:r>
          </w:p>
        </w:tc>
        <w:tc>
          <w:tcPr>
            <w:tcW w:w="1481" w:type="dxa"/>
            <w:shd w:val="clear" w:color="auto" w:fill="D9D9D9" w:themeFill="background1" w:themeFillShade="D9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center"/>
              <w:rPr>
                <w:b/>
              </w:rPr>
            </w:pPr>
            <w:r w:rsidRPr="00D21A05">
              <w:rPr>
                <w:b/>
              </w:rPr>
              <w:t>How Well</w:t>
            </w: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1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lang w:eastAsia="zh-TW"/>
              </w:rPr>
            </w:pPr>
            <w:r w:rsidRPr="00D21A05">
              <w:rPr>
                <w:color w:val="000000"/>
                <w:lang w:eastAsia="zh-TW"/>
              </w:rPr>
              <w:t>A</w:t>
            </w:r>
            <w:r w:rsidRPr="00D21A05">
              <w:rPr>
                <w:color w:val="000000"/>
              </w:rPr>
              <w:t>ssembling LEGO blocks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  <w:rPr>
                <w:lang w:eastAsia="zh-TW"/>
              </w:rPr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2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lang w:eastAsia="zh-TW"/>
              </w:rPr>
            </w:pPr>
            <w:r w:rsidRPr="00D21A05">
              <w:rPr>
                <w:color w:val="000000"/>
                <w:lang w:eastAsia="zh-TW"/>
              </w:rPr>
              <w:t>D</w:t>
            </w:r>
            <w:r w:rsidRPr="00D21A05">
              <w:rPr>
                <w:color w:val="000000"/>
              </w:rPr>
              <w:t>issembling LEGO blocks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3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lang w:eastAsia="zh-TW"/>
              </w:rPr>
            </w:pPr>
            <w:r w:rsidRPr="00D21A05">
              <w:rPr>
                <w:color w:val="000000"/>
                <w:lang w:eastAsia="zh-TW"/>
              </w:rPr>
              <w:t>P</w:t>
            </w:r>
            <w:r w:rsidRPr="00D21A05">
              <w:rPr>
                <w:color w:val="000000"/>
              </w:rPr>
              <w:t xml:space="preserve">utting LEGO blocks in a zip-lock bag 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4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lang w:eastAsia="zh-TW"/>
              </w:rPr>
            </w:pPr>
            <w:r w:rsidRPr="00D21A05">
              <w:rPr>
                <w:color w:val="000000"/>
                <w:lang w:eastAsia="zh-TW"/>
              </w:rPr>
              <w:t>P</w:t>
            </w:r>
            <w:r w:rsidRPr="00D21A05">
              <w:rPr>
                <w:color w:val="000000"/>
              </w:rPr>
              <w:t>utting toys into a basket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5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lang w:eastAsia="zh-TW"/>
              </w:rPr>
            </w:pPr>
            <w:r w:rsidRPr="00D21A05">
              <w:rPr>
                <w:color w:val="000000"/>
                <w:lang w:eastAsia="zh-TW"/>
              </w:rPr>
              <w:t>S</w:t>
            </w:r>
            <w:r w:rsidRPr="00D21A05">
              <w:rPr>
                <w:color w:val="000000"/>
              </w:rPr>
              <w:t>tringing beads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  <w:rPr>
                <w:lang w:eastAsia="zh-TW"/>
              </w:rPr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6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lang w:eastAsia="zh-TW"/>
              </w:rPr>
            </w:pPr>
            <w:r w:rsidRPr="00D21A05">
              <w:rPr>
                <w:color w:val="000000"/>
                <w:lang w:eastAsia="zh-TW"/>
              </w:rPr>
              <w:t>D</w:t>
            </w:r>
            <w:r w:rsidRPr="00D21A05">
              <w:rPr>
                <w:color w:val="000000"/>
              </w:rPr>
              <w:t>rawing on paper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7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lang w:eastAsia="zh-TW"/>
              </w:rPr>
            </w:pPr>
            <w:r w:rsidRPr="00D21A05">
              <w:rPr>
                <w:color w:val="000000"/>
                <w:lang w:eastAsia="zh-TW"/>
              </w:rPr>
              <w:t>U</w:t>
            </w:r>
            <w:r w:rsidRPr="00D21A05">
              <w:rPr>
                <w:color w:val="000000"/>
              </w:rPr>
              <w:t>sing an eraser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8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color w:val="000000"/>
                <w:lang w:eastAsia="zh-TW"/>
              </w:rPr>
            </w:pPr>
            <w:r w:rsidRPr="00D21A05">
              <w:rPr>
                <w:color w:val="000000"/>
                <w:lang w:eastAsia="zh-TW"/>
              </w:rPr>
              <w:t>U</w:t>
            </w:r>
            <w:r w:rsidRPr="00D21A05">
              <w:rPr>
                <w:color w:val="000000"/>
              </w:rPr>
              <w:t>sing a ruler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9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color w:val="000000"/>
                <w:lang w:eastAsia="zh-TW"/>
              </w:rPr>
            </w:pPr>
            <w:r w:rsidRPr="00D21A05">
              <w:rPr>
                <w:color w:val="000000"/>
                <w:lang w:eastAsia="zh-TW"/>
              </w:rPr>
              <w:t>F</w:t>
            </w:r>
            <w:r w:rsidRPr="00D21A05">
              <w:rPr>
                <w:color w:val="000000"/>
              </w:rPr>
              <w:t>olding a piece of paper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10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color w:val="000000"/>
                <w:lang w:eastAsia="zh-TW"/>
              </w:rPr>
            </w:pPr>
            <w:r w:rsidRPr="00D21A05">
              <w:rPr>
                <w:color w:val="000000"/>
                <w:lang w:eastAsia="zh-TW"/>
              </w:rPr>
              <w:t>C</w:t>
            </w:r>
            <w:r w:rsidRPr="00D21A05">
              <w:rPr>
                <w:color w:val="000000"/>
              </w:rPr>
              <w:t>utting a piece of paper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11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color w:val="000000"/>
              </w:rPr>
            </w:pPr>
            <w:r w:rsidRPr="00D21A05">
              <w:rPr>
                <w:color w:val="000000"/>
                <w:lang w:eastAsia="zh-TW"/>
              </w:rPr>
              <w:t>T</w:t>
            </w:r>
            <w:r w:rsidRPr="00D21A05">
              <w:rPr>
                <w:color w:val="000000"/>
              </w:rPr>
              <w:t>urning a book to a specific page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12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color w:val="000000"/>
              </w:rPr>
            </w:pPr>
            <w:r w:rsidRPr="00D21A05">
              <w:rPr>
                <w:color w:val="000000"/>
                <w:lang w:eastAsia="zh-TW"/>
              </w:rPr>
              <w:t>O</w:t>
            </w:r>
            <w:r w:rsidRPr="00D21A05">
              <w:rPr>
                <w:color w:val="000000"/>
              </w:rPr>
              <w:t>pening a bottle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13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color w:val="000000"/>
              </w:rPr>
            </w:pPr>
            <w:r w:rsidRPr="00D21A05">
              <w:rPr>
                <w:color w:val="000000"/>
                <w:lang w:eastAsia="zh-TW"/>
              </w:rPr>
              <w:t>P</w:t>
            </w:r>
            <w:r w:rsidRPr="00D21A05">
              <w:rPr>
                <w:color w:val="000000"/>
              </w:rPr>
              <w:t>ouring water from a bottle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14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color w:val="000000"/>
              </w:rPr>
            </w:pPr>
            <w:r w:rsidRPr="00D21A05">
              <w:rPr>
                <w:color w:val="000000"/>
                <w:lang w:eastAsia="zh-TW"/>
              </w:rPr>
              <w:t>C</w:t>
            </w:r>
            <w:r w:rsidRPr="00D21A05">
              <w:rPr>
                <w:color w:val="000000"/>
              </w:rPr>
              <w:t>atching and throwing a ball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15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color w:val="000000"/>
              </w:rPr>
            </w:pPr>
            <w:r w:rsidRPr="00D21A05">
              <w:rPr>
                <w:color w:val="000000"/>
                <w:lang w:eastAsia="zh-TW"/>
              </w:rPr>
              <w:t>P</w:t>
            </w:r>
            <w:r w:rsidRPr="00D21A05">
              <w:rPr>
                <w:color w:val="000000"/>
              </w:rPr>
              <w:t>utting on a jacket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16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color w:val="000000"/>
              </w:rPr>
            </w:pPr>
            <w:r w:rsidRPr="00D21A05">
              <w:rPr>
                <w:color w:val="000000"/>
                <w:lang w:eastAsia="zh-TW"/>
              </w:rPr>
              <w:t>Z</w:t>
            </w:r>
            <w:r w:rsidRPr="00D21A05">
              <w:rPr>
                <w:color w:val="000000"/>
              </w:rPr>
              <w:t>ipping up a jacket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17.</w:t>
            </w:r>
          </w:p>
        </w:tc>
        <w:tc>
          <w:tcPr>
            <w:tcW w:w="5954" w:type="dxa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color w:val="000000"/>
              </w:rPr>
            </w:pPr>
            <w:r w:rsidRPr="00D21A05">
              <w:rPr>
                <w:color w:val="000000"/>
                <w:lang w:eastAsia="zh-TW"/>
              </w:rPr>
              <w:t>U</w:t>
            </w:r>
            <w:r w:rsidRPr="00D21A05">
              <w:rPr>
                <w:color w:val="000000"/>
              </w:rPr>
              <w:t>sing wet wipes to clean the hands</w:t>
            </w:r>
          </w:p>
        </w:tc>
        <w:tc>
          <w:tcPr>
            <w:tcW w:w="1495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jc w:val="right"/>
            </w:pPr>
            <w:r w:rsidRPr="00D21A05">
              <w:t>18.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color w:val="000000"/>
              </w:rPr>
            </w:pPr>
            <w:r w:rsidRPr="00D21A05">
              <w:rPr>
                <w:color w:val="000000"/>
                <w:lang w:eastAsia="zh-TW"/>
              </w:rPr>
              <w:t>U</w:t>
            </w:r>
            <w:r w:rsidRPr="00D21A05">
              <w:rPr>
                <w:color w:val="000000"/>
              </w:rPr>
              <w:t>nwrapping and eating a piece of candy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9571" w:type="dxa"/>
            <w:gridSpan w:val="4"/>
            <w:tcBorders>
              <w:left w:val="nil"/>
              <w:right w:val="nil"/>
            </w:tcBorders>
            <w:vAlign w:val="center"/>
          </w:tcPr>
          <w:p w:rsidR="004F1C76" w:rsidRPr="00D21A05" w:rsidRDefault="004F1C76" w:rsidP="00985C29">
            <w:pPr>
              <w:adjustRightInd w:val="0"/>
              <w:snapToGrid w:val="0"/>
            </w:pP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9571" w:type="dxa"/>
            <w:gridSpan w:val="4"/>
            <w:shd w:val="clear" w:color="auto" w:fill="D9D9D9" w:themeFill="background1" w:themeFillShade="D9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</w:pPr>
            <w:r w:rsidRPr="00D21A05">
              <w:rPr>
                <w:b/>
                <w:color w:val="000000"/>
                <w:lang w:eastAsia="zh-TW"/>
              </w:rPr>
              <w:t>Scoring criteria</w:t>
            </w: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9571" w:type="dxa"/>
            <w:gridSpan w:val="4"/>
            <w:shd w:val="clear" w:color="auto" w:fill="FFFFFF" w:themeFill="background1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b/>
              </w:rPr>
            </w:pPr>
            <w:r w:rsidRPr="00D21A05">
              <w:rPr>
                <w:b/>
              </w:rPr>
              <w:t>How-Often Scale</w:t>
            </w:r>
          </w:p>
          <w:p w:rsidR="004F1C76" w:rsidRPr="00D21A05" w:rsidRDefault="004F1C76" w:rsidP="004F1C76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</w:pPr>
            <w:r w:rsidRPr="00D21A05">
              <w:t>Never used weaker arm when the task was attempted</w:t>
            </w:r>
            <w:r>
              <w:t>.</w:t>
            </w:r>
          </w:p>
          <w:p w:rsidR="004F1C76" w:rsidRPr="00D21A05" w:rsidRDefault="004F1C76" w:rsidP="00985C29">
            <w:pPr>
              <w:adjustRightInd w:val="0"/>
              <w:snapToGrid w:val="0"/>
            </w:pPr>
            <w:r w:rsidRPr="00D21A05">
              <w:t>0.5-</w:t>
            </w:r>
          </w:p>
          <w:p w:rsidR="004F1C76" w:rsidRPr="00D21A05" w:rsidRDefault="004F1C76" w:rsidP="004F1C76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</w:pPr>
            <w:r w:rsidRPr="00D21A05">
              <w:t xml:space="preserve">Seldom used weaker arm </w:t>
            </w:r>
            <w:r>
              <w:t>when attempting the task</w:t>
            </w:r>
            <w:r w:rsidRPr="00D21A05">
              <w:rPr>
                <w:lang w:eastAsia="zh-TW"/>
              </w:rPr>
              <w:t xml:space="preserve"> (1-2 times out of 10)</w:t>
            </w:r>
          </w:p>
          <w:p w:rsidR="004F1C76" w:rsidRPr="00D21A05" w:rsidRDefault="004F1C76" w:rsidP="00985C29">
            <w:pPr>
              <w:adjustRightInd w:val="0"/>
              <w:snapToGrid w:val="0"/>
            </w:pPr>
            <w:r w:rsidRPr="00D21A05">
              <w:t>1.5-</w:t>
            </w:r>
          </w:p>
          <w:p w:rsidR="004F1C76" w:rsidRPr="00D21A05" w:rsidRDefault="004F1C76" w:rsidP="004F1C76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</w:pPr>
            <w:r w:rsidRPr="00D21A05">
              <w:t xml:space="preserve">Used weaker arm </w:t>
            </w:r>
            <w:r>
              <w:t xml:space="preserve">in </w:t>
            </w:r>
            <w:r w:rsidRPr="00D21A05">
              <w:t xml:space="preserve">~ 25% </w:t>
            </w:r>
            <w:r>
              <w:t>of the attempts</w:t>
            </w:r>
            <w:r w:rsidRPr="00D21A05">
              <w:rPr>
                <w:lang w:eastAsia="zh-TW"/>
              </w:rPr>
              <w:t xml:space="preserve"> (3-4 times out of 10)</w:t>
            </w:r>
          </w:p>
          <w:p w:rsidR="004F1C76" w:rsidRPr="00D21A05" w:rsidRDefault="004F1C76" w:rsidP="00985C29">
            <w:pPr>
              <w:adjustRightInd w:val="0"/>
              <w:snapToGrid w:val="0"/>
            </w:pPr>
            <w:r w:rsidRPr="00D21A05">
              <w:t>2.5-</w:t>
            </w:r>
          </w:p>
          <w:p w:rsidR="004F1C76" w:rsidRPr="00D21A05" w:rsidRDefault="004F1C76" w:rsidP="004F1C76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</w:pPr>
            <w:r w:rsidRPr="00D21A05">
              <w:t xml:space="preserve">Used weaker arm </w:t>
            </w:r>
            <w:r>
              <w:t>i</w:t>
            </w:r>
            <w:r w:rsidRPr="00D21A05">
              <w:t xml:space="preserve">n half of </w:t>
            </w:r>
            <w:r>
              <w:t>the attempts</w:t>
            </w:r>
            <w:r w:rsidRPr="00D21A05">
              <w:rPr>
                <w:lang w:eastAsia="zh-TW"/>
              </w:rPr>
              <w:t xml:space="preserve"> (5-6 times out of 10)</w:t>
            </w:r>
          </w:p>
          <w:p w:rsidR="004F1C76" w:rsidRPr="00D21A05" w:rsidRDefault="004F1C76" w:rsidP="00985C29">
            <w:pPr>
              <w:adjustRightInd w:val="0"/>
              <w:snapToGrid w:val="0"/>
            </w:pPr>
            <w:r w:rsidRPr="00D21A05">
              <w:t>3.5</w:t>
            </w:r>
          </w:p>
          <w:p w:rsidR="004F1C76" w:rsidRPr="00D21A05" w:rsidRDefault="004F1C76" w:rsidP="004F1C76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</w:pPr>
            <w:r w:rsidRPr="00D21A05">
              <w:t xml:space="preserve">Used weaker arm </w:t>
            </w:r>
            <w:r>
              <w:t>in</w:t>
            </w:r>
            <w:r w:rsidRPr="00D21A05">
              <w:t xml:space="preserve"> most of </w:t>
            </w:r>
            <w:r>
              <w:t>the attempts</w:t>
            </w:r>
            <w:r w:rsidRPr="00D21A05">
              <w:rPr>
                <w:lang w:eastAsia="zh-TW"/>
              </w:rPr>
              <w:t xml:space="preserve"> (7-8 times out of 10)</w:t>
            </w:r>
          </w:p>
          <w:p w:rsidR="004F1C76" w:rsidRPr="00D21A05" w:rsidRDefault="004F1C76" w:rsidP="00985C29">
            <w:pPr>
              <w:adjustRightInd w:val="0"/>
              <w:snapToGrid w:val="0"/>
            </w:pPr>
            <w:r w:rsidRPr="00D21A05">
              <w:t>4.5-</w:t>
            </w:r>
          </w:p>
          <w:p w:rsidR="004F1C76" w:rsidRPr="00D21A05" w:rsidRDefault="004F1C76" w:rsidP="004F1C76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rightChars="-100" w:right="-240"/>
            </w:pPr>
            <w:r w:rsidRPr="00D21A05">
              <w:t xml:space="preserve">Used weaker arm </w:t>
            </w:r>
            <w:r>
              <w:t>i</w:t>
            </w:r>
            <w:r w:rsidRPr="00D21A05">
              <w:t xml:space="preserve">n almost </w:t>
            </w:r>
            <w:r>
              <w:t xml:space="preserve">all </w:t>
            </w:r>
            <w:r w:rsidRPr="00D21A05">
              <w:t xml:space="preserve">of the </w:t>
            </w:r>
            <w:r>
              <w:t>attempts</w:t>
            </w:r>
            <w:r w:rsidRPr="00D21A05">
              <w:rPr>
                <w:lang w:eastAsia="zh-TW"/>
              </w:rPr>
              <w:t xml:space="preserve"> (9-10 times out of 10)</w:t>
            </w:r>
          </w:p>
        </w:tc>
      </w:tr>
      <w:tr w:rsidR="004F1C76" w:rsidRPr="00D21A05" w:rsidTr="00985C29">
        <w:trPr>
          <w:trHeight w:val="51"/>
          <w:jc w:val="center"/>
        </w:trPr>
        <w:tc>
          <w:tcPr>
            <w:tcW w:w="9571" w:type="dxa"/>
            <w:gridSpan w:val="4"/>
            <w:shd w:val="clear" w:color="auto" w:fill="FFFFFF" w:themeFill="background1"/>
            <w:vAlign w:val="center"/>
          </w:tcPr>
          <w:p w:rsidR="004F1C76" w:rsidRPr="00D21A05" w:rsidRDefault="004F1C76" w:rsidP="00985C29">
            <w:pPr>
              <w:adjustRightInd w:val="0"/>
              <w:snapToGrid w:val="0"/>
              <w:rPr>
                <w:b/>
              </w:rPr>
            </w:pPr>
            <w:r w:rsidRPr="00D21A05">
              <w:rPr>
                <w:b/>
              </w:rPr>
              <w:t>How-Well Scale</w:t>
            </w:r>
          </w:p>
          <w:p w:rsidR="004F1C76" w:rsidRPr="00D21A05" w:rsidRDefault="004F1C76" w:rsidP="004F1C76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</w:pPr>
            <w:r w:rsidRPr="00D21A05">
              <w:t xml:space="preserve">Weaker arm not used at all </w:t>
            </w:r>
            <w:r>
              <w:t>for</w:t>
            </w:r>
            <w:r w:rsidRPr="00D21A05">
              <w:t xml:space="preserve"> </w:t>
            </w:r>
            <w:r>
              <w:t>the</w:t>
            </w:r>
            <w:r w:rsidRPr="00D21A05">
              <w:t xml:space="preserve"> activity</w:t>
            </w:r>
            <w:r>
              <w:t xml:space="preserve"> </w:t>
            </w:r>
            <w:r w:rsidRPr="00D21A05">
              <w:t>(no use)</w:t>
            </w:r>
          </w:p>
          <w:p w:rsidR="004F1C76" w:rsidRPr="00D21A05" w:rsidRDefault="004F1C76" w:rsidP="00985C29">
            <w:pPr>
              <w:adjustRightInd w:val="0"/>
              <w:snapToGrid w:val="0"/>
            </w:pPr>
            <w:r w:rsidRPr="00D21A05">
              <w:t>0.5-</w:t>
            </w:r>
          </w:p>
          <w:p w:rsidR="004F1C76" w:rsidRPr="00D21A05" w:rsidRDefault="004F1C76" w:rsidP="004F1C76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</w:pPr>
            <w:r w:rsidRPr="00D21A05">
              <w:t xml:space="preserve">Weaker arm moved </w:t>
            </w:r>
            <w:r>
              <w:t>for the activity,</w:t>
            </w:r>
            <w:r w:rsidRPr="00D21A05">
              <w:t xml:space="preserve"> but was not helpful (very poor)</w:t>
            </w:r>
          </w:p>
          <w:p w:rsidR="004F1C76" w:rsidRPr="00D21A05" w:rsidRDefault="004F1C76" w:rsidP="00985C29">
            <w:pPr>
              <w:adjustRightInd w:val="0"/>
              <w:snapToGrid w:val="0"/>
            </w:pPr>
            <w:r w:rsidRPr="00D21A05">
              <w:t>1.5-</w:t>
            </w:r>
          </w:p>
          <w:p w:rsidR="004F1C76" w:rsidRPr="00D21A05" w:rsidRDefault="004F1C76" w:rsidP="004F1C76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</w:pPr>
            <w:r w:rsidRPr="00D21A05">
              <w:t xml:space="preserve">Weaker arm of some use </w:t>
            </w:r>
            <w:r>
              <w:t>in the</w:t>
            </w:r>
            <w:r w:rsidRPr="00D21A05">
              <w:t xml:space="preserve"> activity</w:t>
            </w:r>
            <w:r>
              <w:t>,</w:t>
            </w:r>
            <w:r w:rsidRPr="00D21A05">
              <w:t xml:space="preserve"> but needed help from the stronger arm or moved very slowly or with difficulty (poor)</w:t>
            </w:r>
          </w:p>
          <w:p w:rsidR="004F1C76" w:rsidRPr="00D21A05" w:rsidRDefault="004F1C76" w:rsidP="00985C29">
            <w:pPr>
              <w:adjustRightInd w:val="0"/>
              <w:snapToGrid w:val="0"/>
            </w:pPr>
            <w:r w:rsidRPr="00D21A05">
              <w:t>2.5-</w:t>
            </w:r>
          </w:p>
          <w:p w:rsidR="004F1C76" w:rsidRPr="00D21A05" w:rsidRDefault="004F1C76" w:rsidP="004F1C76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</w:pPr>
            <w:r w:rsidRPr="00D21A05">
              <w:t xml:space="preserve">Weaker arm used </w:t>
            </w:r>
            <w:r>
              <w:t>for</w:t>
            </w:r>
            <w:r w:rsidRPr="00D21A05">
              <w:t xml:space="preserve"> the activity, but movements were slow or were made with only some effort (fair) </w:t>
            </w:r>
          </w:p>
          <w:p w:rsidR="004F1C76" w:rsidRPr="00D21A05" w:rsidRDefault="004F1C76" w:rsidP="00985C29">
            <w:pPr>
              <w:adjustRightInd w:val="0"/>
              <w:snapToGrid w:val="0"/>
            </w:pPr>
            <w:r w:rsidRPr="00D21A05">
              <w:t>3.5</w:t>
            </w:r>
          </w:p>
          <w:p w:rsidR="004F1C76" w:rsidRPr="00D21A05" w:rsidRDefault="004F1C76" w:rsidP="004F1C76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</w:pPr>
            <w:r w:rsidRPr="00D21A05">
              <w:t xml:space="preserve">Movements made by weaker arm for </w:t>
            </w:r>
            <w:r>
              <w:t>the</w:t>
            </w:r>
            <w:r w:rsidRPr="00D21A05">
              <w:t xml:space="preserve"> activity almost typical for age</w:t>
            </w:r>
            <w:r>
              <w:t>,</w:t>
            </w:r>
            <w:r w:rsidRPr="00D21A05">
              <w:t xml:space="preserve"> but not quite as fast or accurate (almost normal)</w:t>
            </w:r>
          </w:p>
          <w:p w:rsidR="004F1C76" w:rsidRPr="00D21A05" w:rsidRDefault="004F1C76" w:rsidP="00985C29">
            <w:pPr>
              <w:adjustRightInd w:val="0"/>
              <w:snapToGrid w:val="0"/>
            </w:pPr>
            <w:r w:rsidRPr="00D21A05">
              <w:t>4.5-</w:t>
            </w:r>
          </w:p>
          <w:p w:rsidR="004F1C76" w:rsidRPr="00ED3074" w:rsidRDefault="004F1C76" w:rsidP="004F1C76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</w:pPr>
            <w:r w:rsidRPr="00D21A05">
              <w:t>Ability to use the weaker arm for that activity typical for age (norma</w:t>
            </w:r>
            <w:r w:rsidRPr="00D21A05">
              <w:rPr>
                <w:lang w:eastAsia="zh-TW"/>
              </w:rPr>
              <w:t>l)</w:t>
            </w:r>
          </w:p>
        </w:tc>
      </w:tr>
    </w:tbl>
    <w:p w:rsidR="00D00036" w:rsidRDefault="00D00036"/>
    <w:sectPr w:rsidR="00D00036" w:rsidSect="00494F7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5AA2" w:rsidRDefault="00BE5AA2" w:rsidP="004F1C76">
      <w:r>
        <w:separator/>
      </w:r>
    </w:p>
  </w:endnote>
  <w:endnote w:type="continuationSeparator" w:id="0">
    <w:p w:rsidR="00BE5AA2" w:rsidRDefault="00BE5AA2" w:rsidP="004F1C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5AA2" w:rsidRDefault="00BE5AA2" w:rsidP="004F1C76">
      <w:r>
        <w:separator/>
      </w:r>
    </w:p>
  </w:footnote>
  <w:footnote w:type="continuationSeparator" w:id="0">
    <w:p w:rsidR="00BE5AA2" w:rsidRDefault="00BE5AA2" w:rsidP="004F1C7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256E50"/>
    <w:multiLevelType w:val="multilevel"/>
    <w:tmpl w:val="7E501FA2"/>
    <w:lvl w:ilvl="0">
      <w:numFmt w:val="decimal"/>
      <w:lvlText w:val="%1.0-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-"/>
      <w:lvlJc w:val="left"/>
      <w:pPr>
        <w:tabs>
          <w:tab w:val="num" w:pos="1200"/>
        </w:tabs>
        <w:ind w:left="120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tabs>
          <w:tab w:val="num" w:pos="1680"/>
        </w:tabs>
        <w:ind w:left="16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tabs>
          <w:tab w:val="num" w:pos="3000"/>
        </w:tabs>
        <w:ind w:left="300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tabs>
          <w:tab w:val="num" w:pos="3840"/>
        </w:tabs>
        <w:ind w:left="38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tabs>
          <w:tab w:val="num" w:pos="5160"/>
        </w:tabs>
        <w:ind w:left="516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tabs>
          <w:tab w:val="num" w:pos="5640"/>
        </w:tabs>
        <w:ind w:left="5640" w:hanging="1800"/>
      </w:pPr>
      <w:rPr>
        <w:rFonts w:hint="default"/>
      </w:rPr>
    </w:lvl>
  </w:abstractNum>
  <w:abstractNum w:abstractNumId="1">
    <w:nsid w:val="72A5764E"/>
    <w:multiLevelType w:val="multilevel"/>
    <w:tmpl w:val="7E501FA2"/>
    <w:lvl w:ilvl="0">
      <w:numFmt w:val="decimal"/>
      <w:lvlText w:val="%1.0-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-"/>
      <w:lvlJc w:val="left"/>
      <w:pPr>
        <w:tabs>
          <w:tab w:val="num" w:pos="1200"/>
        </w:tabs>
        <w:ind w:left="120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tabs>
          <w:tab w:val="num" w:pos="1680"/>
        </w:tabs>
        <w:ind w:left="16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tabs>
          <w:tab w:val="num" w:pos="3000"/>
        </w:tabs>
        <w:ind w:left="300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tabs>
          <w:tab w:val="num" w:pos="3840"/>
        </w:tabs>
        <w:ind w:left="38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tabs>
          <w:tab w:val="num" w:pos="5160"/>
        </w:tabs>
        <w:ind w:left="516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tabs>
          <w:tab w:val="num" w:pos="5640"/>
        </w:tabs>
        <w:ind w:left="564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5404"/>
    <w:rsid w:val="00065404"/>
    <w:rsid w:val="00494F78"/>
    <w:rsid w:val="004F1C76"/>
    <w:rsid w:val="007B52D2"/>
    <w:rsid w:val="00A8281A"/>
    <w:rsid w:val="00AA173F"/>
    <w:rsid w:val="00BE5AA2"/>
    <w:rsid w:val="00D00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1C76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C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1C7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1C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1C76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user</cp:lastModifiedBy>
  <cp:revision>4</cp:revision>
  <dcterms:created xsi:type="dcterms:W3CDTF">2015-12-17T11:09:00Z</dcterms:created>
  <dcterms:modified xsi:type="dcterms:W3CDTF">2016-03-10T01:25:00Z</dcterms:modified>
</cp:coreProperties>
</file>